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19E2B" w14:textId="5FB809EB" w:rsidR="00A56E25" w:rsidRDefault="00EC1FBF" w:rsidP="00A56E25">
      <w:r>
        <w:rPr>
          <w:b/>
          <w:bCs/>
        </w:rPr>
        <w:t>S14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 xml:space="preserve">Results for Cost and Quality of CCS 71 </w:t>
      </w:r>
      <w:r w:rsidR="00A56E25" w:rsidRPr="00DB6B1A">
        <w:t xml:space="preserve">Gastrostomy </w:t>
      </w:r>
      <w:r w:rsidR="00A56E25">
        <w:t xml:space="preserve">on a Year Indicator </w:t>
      </w:r>
    </w:p>
    <w:p w14:paraId="34CDA0D4" w14:textId="77777777" w:rsidR="00A56E25" w:rsidRDefault="00A56E25" w:rsidP="00A56E25"/>
    <w:p w14:paraId="4F9FAA40" w14:textId="5C1B1CF1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4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7977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</w:t>
      </w:r>
      <w:r w:rsidR="00A56E25">
        <w:rPr>
          <w:sz w:val="20"/>
          <w:szCs w:val="20"/>
        </w:rPr>
        <w:t>71 g</w:t>
      </w:r>
      <w:r w:rsidR="00A56E25" w:rsidRPr="00DB6B1A">
        <w:rPr>
          <w:sz w:val="20"/>
          <w:szCs w:val="20"/>
        </w:rPr>
        <w:t>astrostomy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69212B" w14:paraId="33B2FD5F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B532CCC" w14:textId="77777777" w:rsidR="00A56E25" w:rsidRPr="0069212B" w:rsidRDefault="00A56E25" w:rsidP="002279A4">
            <w:pPr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Cost of CCS 71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00EA55E5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EDE61E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A1E205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68A5F1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95% confidence interval</w:t>
            </w:r>
          </w:p>
        </w:tc>
      </w:tr>
      <w:tr w:rsidR="00A56E25" w:rsidRPr="0069212B" w14:paraId="5D087276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74AEF1DC" w14:textId="77777777" w:rsidR="00A56E25" w:rsidRPr="0069212B" w:rsidRDefault="00A56E25" w:rsidP="002279A4">
            <w:pPr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768188A5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6264085E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center"/>
          </w:tcPr>
          <w:p w14:paraId="32A1E3AD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center"/>
          </w:tcPr>
          <w:p w14:paraId="07A84269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0.43, 1.67)</w:t>
            </w:r>
          </w:p>
        </w:tc>
      </w:tr>
      <w:tr w:rsidR="00A56E25" w:rsidRPr="0069212B" w14:paraId="66A21AF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81BFB2D" w14:textId="77777777" w:rsidR="00A56E25" w:rsidRPr="0069212B" w:rsidRDefault="00A56E25" w:rsidP="002279A4">
            <w:pPr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47FACD0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53" w:type="dxa"/>
            <w:vAlign w:val="center"/>
          </w:tcPr>
          <w:p w14:paraId="41157BA2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8" w:type="dxa"/>
            <w:vAlign w:val="center"/>
          </w:tcPr>
          <w:p w14:paraId="7034C80C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33EB582A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0.07, -0.03)</w:t>
            </w:r>
          </w:p>
        </w:tc>
      </w:tr>
      <w:tr w:rsidR="00A56E25" w:rsidRPr="0069212B" w14:paraId="00507BA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3F29D5F" w14:textId="77777777" w:rsidR="00A56E25" w:rsidRPr="0069212B" w:rsidRDefault="00A56E25" w:rsidP="002279A4">
            <w:pPr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D8C4591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49558F7C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726E70A5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11E459AA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69212B" w14:paraId="40C6997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AA414DA" w14:textId="7986F05D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3C0B39A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053" w:type="dxa"/>
            <w:vAlign w:val="center"/>
          </w:tcPr>
          <w:p w14:paraId="42B7235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88" w:type="dxa"/>
            <w:vAlign w:val="center"/>
          </w:tcPr>
          <w:p w14:paraId="06D2A462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518" w:type="dxa"/>
            <w:vAlign w:val="center"/>
          </w:tcPr>
          <w:p w14:paraId="59F901CA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0.80, 0.16)</w:t>
            </w:r>
          </w:p>
        </w:tc>
      </w:tr>
      <w:tr w:rsidR="00F11C0C" w:rsidRPr="0069212B" w14:paraId="3B5D360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DF975F2" w14:textId="0F416B85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62E7BF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53" w:type="dxa"/>
            <w:vAlign w:val="center"/>
          </w:tcPr>
          <w:p w14:paraId="40575FC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88" w:type="dxa"/>
            <w:vAlign w:val="center"/>
          </w:tcPr>
          <w:p w14:paraId="7302C223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518" w:type="dxa"/>
            <w:vAlign w:val="center"/>
          </w:tcPr>
          <w:p w14:paraId="4BDEBF49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0.74, 1.13)</w:t>
            </w:r>
          </w:p>
        </w:tc>
      </w:tr>
      <w:tr w:rsidR="00F11C0C" w:rsidRPr="0069212B" w14:paraId="1171045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1EF6519" w14:textId="6AD74B70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806116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053" w:type="dxa"/>
            <w:vAlign w:val="center"/>
          </w:tcPr>
          <w:p w14:paraId="7BD755E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88" w:type="dxa"/>
            <w:vAlign w:val="center"/>
          </w:tcPr>
          <w:p w14:paraId="0F08089E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18" w:type="dxa"/>
            <w:vAlign w:val="center"/>
          </w:tcPr>
          <w:p w14:paraId="423F4CC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1.90, -0.19)</w:t>
            </w:r>
          </w:p>
        </w:tc>
      </w:tr>
      <w:tr w:rsidR="00F11C0C" w:rsidRPr="0069212B" w14:paraId="5FCD67C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7BFA710" w14:textId="2B6CE3C0" w:rsidR="00F11C0C" w:rsidRPr="0069212B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E78F28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053" w:type="dxa"/>
            <w:vAlign w:val="center"/>
          </w:tcPr>
          <w:p w14:paraId="10FCACC4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88" w:type="dxa"/>
            <w:vAlign w:val="center"/>
          </w:tcPr>
          <w:p w14:paraId="487C8384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6BCE2E26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0.99, -0.39)</w:t>
            </w:r>
          </w:p>
        </w:tc>
      </w:tr>
      <w:tr w:rsidR="00F11C0C" w:rsidRPr="0069212B" w14:paraId="1B2F8FF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61346C9" w14:textId="7F3698EE" w:rsidR="00F11C0C" w:rsidRPr="0069212B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C8F72C7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7632E307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193C803A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410FEE23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69212B" w14:paraId="51A156C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AB34CCE" w14:textId="4CFA475E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962C4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53" w:type="dxa"/>
            <w:vAlign w:val="center"/>
          </w:tcPr>
          <w:p w14:paraId="6B2DE839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88" w:type="dxa"/>
            <w:vAlign w:val="center"/>
          </w:tcPr>
          <w:p w14:paraId="5B32CEA3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518" w:type="dxa"/>
            <w:vAlign w:val="center"/>
          </w:tcPr>
          <w:p w14:paraId="472E2DD6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0.11, 0.75)</w:t>
            </w:r>
          </w:p>
        </w:tc>
      </w:tr>
      <w:tr w:rsidR="00F11C0C" w:rsidRPr="0069212B" w14:paraId="5E67305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58B5A60" w14:textId="26D7A5C0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E16EA4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53" w:type="dxa"/>
            <w:vAlign w:val="center"/>
          </w:tcPr>
          <w:p w14:paraId="10271BC9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88" w:type="dxa"/>
            <w:vAlign w:val="center"/>
          </w:tcPr>
          <w:p w14:paraId="4761AE02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18" w:type="dxa"/>
            <w:vAlign w:val="center"/>
          </w:tcPr>
          <w:p w14:paraId="095D6137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0.16, 1.05)</w:t>
            </w:r>
          </w:p>
        </w:tc>
      </w:tr>
      <w:tr w:rsidR="00F11C0C" w:rsidRPr="0069212B" w14:paraId="1D75658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7B5ECF2" w14:textId="756E08FE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94FBF0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53" w:type="dxa"/>
            <w:vAlign w:val="center"/>
          </w:tcPr>
          <w:p w14:paraId="635F60F4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88" w:type="dxa"/>
            <w:vAlign w:val="center"/>
          </w:tcPr>
          <w:p w14:paraId="5D17577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18" w:type="dxa"/>
            <w:vAlign w:val="center"/>
          </w:tcPr>
          <w:p w14:paraId="63826BF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0.04, 1.13)</w:t>
            </w:r>
          </w:p>
        </w:tc>
      </w:tr>
      <w:tr w:rsidR="00F11C0C" w:rsidRPr="0069212B" w14:paraId="61186E8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BC4FB15" w14:textId="74A95C7C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EE124F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53" w:type="dxa"/>
            <w:vAlign w:val="center"/>
          </w:tcPr>
          <w:p w14:paraId="6E5373B0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88" w:type="dxa"/>
            <w:vAlign w:val="center"/>
          </w:tcPr>
          <w:p w14:paraId="128A18F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518" w:type="dxa"/>
            <w:vAlign w:val="center"/>
          </w:tcPr>
          <w:p w14:paraId="56ED1A57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0.13, 1.53)</w:t>
            </w:r>
          </w:p>
        </w:tc>
      </w:tr>
      <w:tr w:rsidR="00F11C0C" w:rsidRPr="0069212B" w14:paraId="2116BD8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155BCC4" w14:textId="68260D84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1375EC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1053" w:type="dxa"/>
            <w:vAlign w:val="center"/>
          </w:tcPr>
          <w:p w14:paraId="543AEAC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88" w:type="dxa"/>
            <w:vAlign w:val="center"/>
          </w:tcPr>
          <w:p w14:paraId="734CCED8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518" w:type="dxa"/>
            <w:vAlign w:val="center"/>
          </w:tcPr>
          <w:p w14:paraId="64A8216A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2.48, 0.62)</w:t>
            </w:r>
          </w:p>
        </w:tc>
      </w:tr>
      <w:tr w:rsidR="00F11C0C" w:rsidRPr="0069212B" w14:paraId="697FC3E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07255C4" w14:textId="5F0E87C9" w:rsidR="00F11C0C" w:rsidRPr="0069212B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D50F2A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53" w:type="dxa"/>
            <w:vAlign w:val="center"/>
          </w:tcPr>
          <w:p w14:paraId="6578EDB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88" w:type="dxa"/>
            <w:vAlign w:val="center"/>
          </w:tcPr>
          <w:p w14:paraId="6B43977C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1B175760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0.59, 1.70)</w:t>
            </w:r>
          </w:p>
        </w:tc>
      </w:tr>
      <w:tr w:rsidR="00F11C0C" w:rsidRPr="0069212B" w14:paraId="5140A05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58C7B4B" w14:textId="736A1586" w:rsidR="00F11C0C" w:rsidRPr="0069212B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962D36C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053" w:type="dxa"/>
            <w:vAlign w:val="center"/>
          </w:tcPr>
          <w:p w14:paraId="3F55B4A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88" w:type="dxa"/>
            <w:vAlign w:val="center"/>
          </w:tcPr>
          <w:p w14:paraId="55FFF2AF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570E0E1F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1.52, 3.99)</w:t>
            </w:r>
          </w:p>
        </w:tc>
      </w:tr>
      <w:tr w:rsidR="00F11C0C" w:rsidRPr="0069212B" w14:paraId="60F42EE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75404B8" w14:textId="7B358291" w:rsidR="00F11C0C" w:rsidRPr="0069212B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D45DBE4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53" w:type="dxa"/>
            <w:vAlign w:val="center"/>
          </w:tcPr>
          <w:p w14:paraId="6C11738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88" w:type="dxa"/>
            <w:vAlign w:val="center"/>
          </w:tcPr>
          <w:p w14:paraId="7489B04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18" w:type="dxa"/>
            <w:vAlign w:val="center"/>
          </w:tcPr>
          <w:p w14:paraId="613C4A1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0.10, 1.72)</w:t>
            </w:r>
          </w:p>
        </w:tc>
      </w:tr>
      <w:tr w:rsidR="00F11C0C" w:rsidRPr="0069212B" w14:paraId="3CC8BC4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2B80AC5" w14:textId="571AF374" w:rsidR="00F11C0C" w:rsidRPr="0069212B" w:rsidRDefault="00F11C0C" w:rsidP="00F11C0C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981D98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4583894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623561B2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34F1D6C3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69212B" w14:paraId="14A2EF6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BEC980E" w14:textId="077FD45F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E92593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1053" w:type="dxa"/>
            <w:vAlign w:val="center"/>
          </w:tcPr>
          <w:p w14:paraId="0F7607E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88" w:type="dxa"/>
            <w:vAlign w:val="center"/>
          </w:tcPr>
          <w:p w14:paraId="3E1ABA42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518" w:type="dxa"/>
            <w:vAlign w:val="center"/>
          </w:tcPr>
          <w:p w14:paraId="2268416E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1.49, 0.09)</w:t>
            </w:r>
          </w:p>
        </w:tc>
      </w:tr>
      <w:tr w:rsidR="00F11C0C" w:rsidRPr="0069212B" w14:paraId="72DE8750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9C819F7" w14:textId="5FBF0074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C98EBC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053" w:type="dxa"/>
            <w:vAlign w:val="center"/>
          </w:tcPr>
          <w:p w14:paraId="3199087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88" w:type="dxa"/>
            <w:vAlign w:val="center"/>
          </w:tcPr>
          <w:p w14:paraId="56E7277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518" w:type="dxa"/>
            <w:vAlign w:val="center"/>
          </w:tcPr>
          <w:p w14:paraId="7CE185FF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5.06, 9.32)</w:t>
            </w:r>
          </w:p>
        </w:tc>
      </w:tr>
      <w:tr w:rsidR="00F11C0C" w:rsidRPr="0069212B" w14:paraId="41AF928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DF9F5AE" w14:textId="268448B4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9530A86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053" w:type="dxa"/>
            <w:vAlign w:val="center"/>
          </w:tcPr>
          <w:p w14:paraId="61C78940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88" w:type="dxa"/>
            <w:vAlign w:val="center"/>
          </w:tcPr>
          <w:p w14:paraId="3EE93C89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18" w:type="dxa"/>
            <w:vAlign w:val="center"/>
          </w:tcPr>
          <w:p w14:paraId="14C416E9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0.74, 4.41)</w:t>
            </w:r>
          </w:p>
        </w:tc>
      </w:tr>
      <w:tr w:rsidR="00F11C0C" w:rsidRPr="0069212B" w14:paraId="0DFFDBC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795337E" w14:textId="7FF542D6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1E51237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1053" w:type="dxa"/>
            <w:vAlign w:val="center"/>
          </w:tcPr>
          <w:p w14:paraId="4BF86640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88" w:type="dxa"/>
            <w:vAlign w:val="center"/>
          </w:tcPr>
          <w:p w14:paraId="13778DC8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6C86E4AE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6.27, 14.62)</w:t>
            </w:r>
          </w:p>
        </w:tc>
      </w:tr>
      <w:tr w:rsidR="00F11C0C" w:rsidRPr="0069212B" w14:paraId="225869A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BA0133A" w14:textId="71D43B12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70E640C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053" w:type="dxa"/>
            <w:vAlign w:val="center"/>
          </w:tcPr>
          <w:p w14:paraId="3E21013E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88" w:type="dxa"/>
            <w:vAlign w:val="center"/>
          </w:tcPr>
          <w:p w14:paraId="13397C0C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18" w:type="dxa"/>
            <w:vAlign w:val="center"/>
          </w:tcPr>
          <w:p w14:paraId="1F5887A4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0.68, 11.00)</w:t>
            </w:r>
          </w:p>
        </w:tc>
      </w:tr>
      <w:tr w:rsidR="00F11C0C" w:rsidRPr="0069212B" w14:paraId="04ECDC5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4DA2C05" w14:textId="5646E11E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0D79B6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53" w:type="dxa"/>
            <w:vAlign w:val="center"/>
          </w:tcPr>
          <w:p w14:paraId="5A7275BE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8" w:type="dxa"/>
            <w:vAlign w:val="center"/>
          </w:tcPr>
          <w:p w14:paraId="741BEF5C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518" w:type="dxa"/>
            <w:vAlign w:val="center"/>
          </w:tcPr>
          <w:p w14:paraId="6EBA877E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0.07, 0.37)</w:t>
            </w:r>
          </w:p>
        </w:tc>
      </w:tr>
      <w:tr w:rsidR="00F11C0C" w:rsidRPr="0069212B" w14:paraId="09CAED4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DCDE148" w14:textId="75973654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E483B4F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53" w:type="dxa"/>
            <w:vAlign w:val="center"/>
          </w:tcPr>
          <w:p w14:paraId="2418095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8" w:type="dxa"/>
            <w:vAlign w:val="center"/>
          </w:tcPr>
          <w:p w14:paraId="492BE916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3499C297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0.08, 0.13)</w:t>
            </w:r>
          </w:p>
        </w:tc>
      </w:tr>
      <w:tr w:rsidR="00F11C0C" w:rsidRPr="0069212B" w14:paraId="66E93E5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8FD8F24" w14:textId="7D9D67A0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269237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053" w:type="dxa"/>
            <w:vAlign w:val="center"/>
          </w:tcPr>
          <w:p w14:paraId="56820F00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88" w:type="dxa"/>
            <w:vAlign w:val="center"/>
          </w:tcPr>
          <w:p w14:paraId="5686687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518" w:type="dxa"/>
            <w:vAlign w:val="center"/>
          </w:tcPr>
          <w:p w14:paraId="7D63560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4.20, 2.85)</w:t>
            </w:r>
          </w:p>
        </w:tc>
      </w:tr>
      <w:tr w:rsidR="00F11C0C" w:rsidRPr="0069212B" w14:paraId="17C940E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D094EC6" w14:textId="22FD3C93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91FBA2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3" w:type="dxa"/>
            <w:vAlign w:val="center"/>
          </w:tcPr>
          <w:p w14:paraId="2134404F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88" w:type="dxa"/>
            <w:vAlign w:val="center"/>
          </w:tcPr>
          <w:p w14:paraId="6C93D2A4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1518" w:type="dxa"/>
            <w:vAlign w:val="center"/>
          </w:tcPr>
          <w:p w14:paraId="7E04C367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3.99, 4.85)</w:t>
            </w:r>
          </w:p>
        </w:tc>
      </w:tr>
      <w:tr w:rsidR="00F11C0C" w:rsidRPr="0069212B" w14:paraId="2AB454F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ECC9D57" w14:textId="50BED4F4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ABCD2E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5.13</w:t>
            </w:r>
          </w:p>
        </w:tc>
        <w:tc>
          <w:tcPr>
            <w:tcW w:w="1053" w:type="dxa"/>
            <w:vAlign w:val="center"/>
          </w:tcPr>
          <w:p w14:paraId="28F36F30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88" w:type="dxa"/>
            <w:vAlign w:val="center"/>
          </w:tcPr>
          <w:p w14:paraId="1DFD4FA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18" w:type="dxa"/>
            <w:vAlign w:val="center"/>
          </w:tcPr>
          <w:p w14:paraId="19E614B0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9.21, -1.05)</w:t>
            </w:r>
          </w:p>
        </w:tc>
      </w:tr>
      <w:tr w:rsidR="00F11C0C" w:rsidRPr="0069212B" w14:paraId="62DAEC80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32B7372" w14:textId="45D999D9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4F8CAB6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53" w:type="dxa"/>
            <w:vAlign w:val="center"/>
          </w:tcPr>
          <w:p w14:paraId="278569F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88" w:type="dxa"/>
            <w:vAlign w:val="center"/>
          </w:tcPr>
          <w:p w14:paraId="443F8F0F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518" w:type="dxa"/>
            <w:vAlign w:val="center"/>
          </w:tcPr>
          <w:p w14:paraId="55601A39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1.97, 8.47)</w:t>
            </w:r>
          </w:p>
        </w:tc>
      </w:tr>
      <w:tr w:rsidR="00F11C0C" w:rsidRPr="0069212B" w14:paraId="06FFA92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3AFC4A5" w14:textId="5AC00687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9178EC4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053" w:type="dxa"/>
            <w:vAlign w:val="center"/>
          </w:tcPr>
          <w:p w14:paraId="67CC97BE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88" w:type="dxa"/>
            <w:vAlign w:val="center"/>
          </w:tcPr>
          <w:p w14:paraId="2EE64A1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518" w:type="dxa"/>
            <w:vAlign w:val="center"/>
          </w:tcPr>
          <w:p w14:paraId="53B5F833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3.65, 9.17)</w:t>
            </w:r>
          </w:p>
        </w:tc>
      </w:tr>
      <w:tr w:rsidR="00F11C0C" w:rsidRPr="0069212B" w14:paraId="39237E4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909E55D" w14:textId="5F018266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BB0D53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53" w:type="dxa"/>
            <w:vAlign w:val="center"/>
          </w:tcPr>
          <w:p w14:paraId="39F13E5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88" w:type="dxa"/>
            <w:vAlign w:val="center"/>
          </w:tcPr>
          <w:p w14:paraId="76F10D0E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518" w:type="dxa"/>
            <w:vAlign w:val="center"/>
          </w:tcPr>
          <w:p w14:paraId="188ECB8C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2.04, 6.95)</w:t>
            </w:r>
          </w:p>
        </w:tc>
      </w:tr>
      <w:tr w:rsidR="00F11C0C" w:rsidRPr="0069212B" w14:paraId="63AB0C5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1AFF0B0" w14:textId="5995F592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5B15EAF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053" w:type="dxa"/>
            <w:vAlign w:val="center"/>
          </w:tcPr>
          <w:p w14:paraId="308A5C1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88" w:type="dxa"/>
            <w:vAlign w:val="center"/>
          </w:tcPr>
          <w:p w14:paraId="46FC4D74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518" w:type="dxa"/>
            <w:vAlign w:val="center"/>
          </w:tcPr>
          <w:p w14:paraId="58342638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5.07, 0.60)</w:t>
            </w:r>
          </w:p>
        </w:tc>
      </w:tr>
      <w:tr w:rsidR="00F11C0C" w:rsidRPr="0069212B" w14:paraId="2001E926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3404F87D" w14:textId="7853BDE5" w:rsidR="00F11C0C" w:rsidRPr="0069212B" w:rsidRDefault="00F11C0C" w:rsidP="00F11C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DBDA48F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2F5ED0E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6381D8CE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0767465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69212B" w14:paraId="159EC561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45A081D" w14:textId="5069E8B6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CF5E195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053" w:type="dxa"/>
            <w:vAlign w:val="center"/>
          </w:tcPr>
          <w:p w14:paraId="4FDBC893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88" w:type="dxa"/>
            <w:vAlign w:val="center"/>
          </w:tcPr>
          <w:p w14:paraId="3DAA9920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518" w:type="dxa"/>
            <w:vAlign w:val="center"/>
          </w:tcPr>
          <w:p w14:paraId="54C145C7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0.96, 0.15)</w:t>
            </w:r>
          </w:p>
        </w:tc>
      </w:tr>
      <w:tr w:rsidR="00F11C0C" w:rsidRPr="0069212B" w14:paraId="7F93B18D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706C4CD" w14:textId="59D387E8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9B8A68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053" w:type="dxa"/>
            <w:vAlign w:val="center"/>
          </w:tcPr>
          <w:p w14:paraId="2BD9F392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88" w:type="dxa"/>
            <w:vAlign w:val="center"/>
          </w:tcPr>
          <w:p w14:paraId="6361F00B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8" w:type="dxa"/>
            <w:vAlign w:val="center"/>
          </w:tcPr>
          <w:p w14:paraId="3F42C531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1.71, -0.41)</w:t>
            </w:r>
          </w:p>
        </w:tc>
      </w:tr>
      <w:tr w:rsidR="00F11C0C" w:rsidRPr="0069212B" w14:paraId="6D63B5A7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600F7CBC" w14:textId="78CB2DD5" w:rsidR="00F11C0C" w:rsidRPr="0069212B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D3124B8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53" w:type="dxa"/>
            <w:vAlign w:val="center"/>
          </w:tcPr>
          <w:p w14:paraId="715A7A50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88" w:type="dxa"/>
            <w:vAlign w:val="center"/>
          </w:tcPr>
          <w:p w14:paraId="3713363D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518" w:type="dxa"/>
            <w:vAlign w:val="center"/>
          </w:tcPr>
          <w:p w14:paraId="7714A0A4" w14:textId="77777777" w:rsidR="00F11C0C" w:rsidRPr="0069212B" w:rsidRDefault="00F11C0C" w:rsidP="00F11C0C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-4.19, 4.02)</w:t>
            </w:r>
          </w:p>
        </w:tc>
      </w:tr>
      <w:tr w:rsidR="00A56E25" w:rsidRPr="0069212B" w14:paraId="2F31B202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253CAE19" w14:textId="77777777" w:rsidR="00A56E25" w:rsidRPr="0069212B" w:rsidRDefault="00A56E25" w:rsidP="002279A4">
            <w:pPr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3EFB440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3DE2B372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3D0AFF18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69E91E06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Included</w:t>
            </w:r>
          </w:p>
        </w:tc>
      </w:tr>
      <w:tr w:rsidR="00A56E25" w:rsidRPr="0069212B" w14:paraId="48216773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2086CACC" w14:textId="77777777" w:rsidR="00A56E25" w:rsidRPr="0069212B" w:rsidRDefault="00A56E25" w:rsidP="002279A4">
            <w:pPr>
              <w:rPr>
                <w:sz w:val="18"/>
                <w:szCs w:val="18"/>
              </w:rPr>
            </w:pPr>
            <w:r w:rsidRPr="0069212B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6E1EC64E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2DAA8224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center"/>
          </w:tcPr>
          <w:p w14:paraId="014F76D3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center"/>
          </w:tcPr>
          <w:p w14:paraId="608E24AA" w14:textId="77777777" w:rsidR="00A56E25" w:rsidRPr="0069212B" w:rsidRDefault="00A56E25" w:rsidP="002279A4">
            <w:pPr>
              <w:jc w:val="center"/>
              <w:rPr>
                <w:sz w:val="18"/>
                <w:szCs w:val="18"/>
              </w:rPr>
            </w:pPr>
            <w:r w:rsidRPr="0069212B">
              <w:rPr>
                <w:color w:val="000000"/>
                <w:sz w:val="18"/>
                <w:szCs w:val="18"/>
              </w:rPr>
              <w:t>(2.88, 19.71)</w:t>
            </w:r>
          </w:p>
        </w:tc>
      </w:tr>
      <w:tr w:rsidR="00A56E25" w:rsidRPr="001A0395" w14:paraId="68B3F2A3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448A75FA" w14:textId="77777777" w:rsidR="00A56E25" w:rsidRPr="001A0395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0EDCD170" w14:textId="77777777" w:rsidR="00A56E25" w:rsidRPr="001A0395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485B7274" w14:textId="77777777" w:rsidR="00A56E25" w:rsidRPr="001A0395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7742B1E4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54AF6B4B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1A0395" w14:paraId="301C5DB0" w14:textId="77777777" w:rsidTr="002279A4">
        <w:tc>
          <w:tcPr>
            <w:tcW w:w="9360" w:type="dxa"/>
            <w:gridSpan w:val="5"/>
            <w:vAlign w:val="bottom"/>
          </w:tcPr>
          <w:p w14:paraId="5A70419D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 xml:space="preserve">Number of observations: </w:t>
            </w:r>
            <w:r>
              <w:rPr>
                <w:sz w:val="18"/>
                <w:szCs w:val="18"/>
              </w:rPr>
              <w:t>13,851</w:t>
            </w:r>
          </w:p>
          <w:p w14:paraId="1F91FB2E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R-squared: 0.1</w:t>
            </w:r>
            <w:r>
              <w:rPr>
                <w:sz w:val="18"/>
                <w:szCs w:val="18"/>
              </w:rPr>
              <w:t>0</w:t>
            </w:r>
          </w:p>
          <w:p w14:paraId="3E5DD0B4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 xml:space="preserve">Root MSE: </w:t>
            </w:r>
            <w:r>
              <w:rPr>
                <w:sz w:val="18"/>
                <w:szCs w:val="18"/>
              </w:rPr>
              <w:t>8.56</w:t>
            </w:r>
          </w:p>
        </w:tc>
      </w:tr>
    </w:tbl>
    <w:p w14:paraId="4B42E9AD" w14:textId="77777777" w:rsidR="00A56E25" w:rsidRDefault="00A56E25" w:rsidP="00A56E25"/>
    <w:p w14:paraId="610B694A" w14:textId="77777777" w:rsidR="00A56E25" w:rsidRPr="00674BBC" w:rsidRDefault="00A56E25" w:rsidP="00A56E25"/>
    <w:p w14:paraId="0DD314C0" w14:textId="77777777" w:rsidR="00A56E25" w:rsidRDefault="00A56E25" w:rsidP="00A56E25"/>
    <w:p w14:paraId="75CFCD8F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00DCF8D" w14:textId="7BC92ADF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4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7986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</w:t>
      </w:r>
      <w:r w:rsidR="00A56E25">
        <w:rPr>
          <w:sz w:val="20"/>
          <w:szCs w:val="20"/>
        </w:rPr>
        <w:t>71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g</w:t>
      </w:r>
      <w:r w:rsidR="00A56E25" w:rsidRPr="00DB6B1A">
        <w:rPr>
          <w:sz w:val="20"/>
          <w:szCs w:val="20"/>
        </w:rPr>
        <w:t>astrostomy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FA4342" w14:paraId="6697E4D8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6CE01D93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 xml:space="preserve">Quality of CCS 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6CDB89EF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4787A4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2B751E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38F83C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sz w:val="18"/>
                <w:szCs w:val="18"/>
              </w:rPr>
              <w:t>95% confidence interval</w:t>
            </w:r>
          </w:p>
        </w:tc>
      </w:tr>
      <w:tr w:rsidR="00A56E25" w:rsidRPr="00FA4342" w14:paraId="5064E556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6C332482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010C7A9A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56C824A9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57334282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648B55BB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0.03, 0.20)</w:t>
            </w:r>
          </w:p>
        </w:tc>
      </w:tr>
      <w:tr w:rsidR="00A56E25" w:rsidRPr="00FA4342" w14:paraId="70B7071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9BEFE7E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F35F0FB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0" w:type="dxa"/>
            <w:vAlign w:val="center"/>
          </w:tcPr>
          <w:p w14:paraId="136A926C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7A7FE66A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7B75EA8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02, -0.01)</w:t>
            </w:r>
          </w:p>
        </w:tc>
      </w:tr>
      <w:tr w:rsidR="00A56E25" w:rsidRPr="00FA4342" w14:paraId="426DFAE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89879DD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C87F238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642D81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C327B91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57BB2B03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5B1C916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03FC145" w14:textId="3701ED4E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8E63ADF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336D6FCE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0866EFCE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525" w:type="dxa"/>
            <w:vAlign w:val="center"/>
          </w:tcPr>
          <w:p w14:paraId="700A6DA0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10, 0.10)</w:t>
            </w:r>
          </w:p>
        </w:tc>
      </w:tr>
      <w:tr w:rsidR="00F11C0C" w:rsidRPr="00FA4342" w14:paraId="0C406A5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202129F" w14:textId="077FC0D1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4915C8A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679800D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4D65D2E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525" w:type="dxa"/>
            <w:vAlign w:val="center"/>
          </w:tcPr>
          <w:p w14:paraId="5658159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12, 0.23)</w:t>
            </w:r>
          </w:p>
        </w:tc>
      </w:tr>
      <w:tr w:rsidR="00F11C0C" w:rsidRPr="00FA4342" w14:paraId="7B4CAF0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E3C5F74" w14:textId="75EE9D35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D26A26F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1E32462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09B9369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525" w:type="dxa"/>
            <w:vAlign w:val="center"/>
          </w:tcPr>
          <w:p w14:paraId="2170B140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13, 0.27)</w:t>
            </w:r>
          </w:p>
        </w:tc>
      </w:tr>
      <w:tr w:rsidR="00F11C0C" w:rsidRPr="00FA4342" w14:paraId="0A0D40D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7E38406" w14:textId="740F9D3F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E4CA3F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0" w:type="dxa"/>
            <w:vAlign w:val="center"/>
          </w:tcPr>
          <w:p w14:paraId="5D3BD12A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5AD4113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4A49C4F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0.12, 0.27)</w:t>
            </w:r>
          </w:p>
        </w:tc>
      </w:tr>
      <w:tr w:rsidR="00F11C0C" w:rsidRPr="00FA4342" w14:paraId="06952C3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97C5BA8" w14:textId="0F7C4973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2D50BAD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22DEF45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7411AF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47B5053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47B61FF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3CE777A" w14:textId="49F8BB9E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2CA44F5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90" w:type="dxa"/>
            <w:vAlign w:val="center"/>
          </w:tcPr>
          <w:p w14:paraId="64C44956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593E5C6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486AE3E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28, -0.09)</w:t>
            </w:r>
          </w:p>
        </w:tc>
      </w:tr>
      <w:tr w:rsidR="00F11C0C" w:rsidRPr="00FA4342" w14:paraId="01A01EA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0F5E52F" w14:textId="20A49DFA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465FF5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90" w:type="dxa"/>
            <w:vAlign w:val="center"/>
          </w:tcPr>
          <w:p w14:paraId="38024A9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4AF50283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346E2C24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43, -0.22)</w:t>
            </w:r>
          </w:p>
        </w:tc>
      </w:tr>
      <w:tr w:rsidR="00F11C0C" w:rsidRPr="00FA4342" w14:paraId="1EC7FE3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6C56BCC" w14:textId="3F81250F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EC55D9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990" w:type="dxa"/>
            <w:vAlign w:val="center"/>
          </w:tcPr>
          <w:p w14:paraId="44A4E94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0596778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78743FFE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64, -0.37)</w:t>
            </w:r>
          </w:p>
        </w:tc>
      </w:tr>
      <w:tr w:rsidR="00F11C0C" w:rsidRPr="00FA4342" w14:paraId="318B6B7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96F6EA5" w14:textId="7DB062AA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2F4AFC5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990" w:type="dxa"/>
            <w:vAlign w:val="center"/>
          </w:tcPr>
          <w:p w14:paraId="4007EDE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center"/>
          </w:tcPr>
          <w:p w14:paraId="0B3ED937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051FD71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80, -0.38)</w:t>
            </w:r>
          </w:p>
        </w:tc>
      </w:tr>
      <w:tr w:rsidR="00F11C0C" w:rsidRPr="00FA4342" w14:paraId="22E184E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CA69377" w14:textId="30B9DB91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D7410E7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990" w:type="dxa"/>
            <w:vAlign w:val="center"/>
          </w:tcPr>
          <w:p w14:paraId="58B92B2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vAlign w:val="center"/>
          </w:tcPr>
          <w:p w14:paraId="52B8A08D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525" w:type="dxa"/>
            <w:vAlign w:val="center"/>
          </w:tcPr>
          <w:p w14:paraId="0FF41BF7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1.23, -0.13)</w:t>
            </w:r>
          </w:p>
        </w:tc>
      </w:tr>
      <w:tr w:rsidR="00F11C0C" w:rsidRPr="00FA4342" w14:paraId="1A0C70C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0B59320" w14:textId="72CEF874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0DA055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170BEF3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3FE3E5B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525" w:type="dxa"/>
            <w:vAlign w:val="center"/>
          </w:tcPr>
          <w:p w14:paraId="24EFAEAA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03, 0.10)</w:t>
            </w:r>
          </w:p>
        </w:tc>
      </w:tr>
      <w:tr w:rsidR="00F11C0C" w:rsidRPr="00FA4342" w14:paraId="2B81551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A500F0F" w14:textId="71B58ECC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C5EA13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90" w:type="dxa"/>
            <w:vAlign w:val="center"/>
          </w:tcPr>
          <w:p w14:paraId="755AC07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3596BC7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525" w:type="dxa"/>
            <w:vAlign w:val="center"/>
          </w:tcPr>
          <w:p w14:paraId="72C9319D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36, 0.03)</w:t>
            </w:r>
          </w:p>
        </w:tc>
      </w:tr>
      <w:tr w:rsidR="00F11C0C" w:rsidRPr="00FA4342" w14:paraId="3A4799B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BA91890" w14:textId="357CB0EA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120064F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0" w:type="dxa"/>
            <w:vAlign w:val="center"/>
          </w:tcPr>
          <w:p w14:paraId="049ECECF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5B7080F6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06104C3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0.25, 0.61)</w:t>
            </w:r>
          </w:p>
        </w:tc>
      </w:tr>
      <w:tr w:rsidR="00F11C0C" w:rsidRPr="00FA4342" w14:paraId="0AF3323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7E0D7DF" w14:textId="760A9E49" w:rsidR="00F11C0C" w:rsidRPr="00FA4342" w:rsidRDefault="00F11C0C" w:rsidP="00F11C0C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7C6706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2D3434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DC92AE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97EA7A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20C05F9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EDA8C26" w14:textId="6499C9D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13F66A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0" w:type="dxa"/>
            <w:vAlign w:val="center"/>
          </w:tcPr>
          <w:p w14:paraId="4852984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23A95DD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525" w:type="dxa"/>
            <w:vAlign w:val="center"/>
          </w:tcPr>
          <w:p w14:paraId="33821730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19, 0.10)</w:t>
            </w:r>
          </w:p>
        </w:tc>
      </w:tr>
      <w:tr w:rsidR="00F11C0C" w:rsidRPr="00FA4342" w14:paraId="0CA9515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F20AEFA" w14:textId="41699182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3E5755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0" w:type="dxa"/>
            <w:vAlign w:val="center"/>
          </w:tcPr>
          <w:p w14:paraId="44D3D0F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0" w:type="dxa"/>
            <w:vAlign w:val="center"/>
          </w:tcPr>
          <w:p w14:paraId="0D037FE7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525" w:type="dxa"/>
            <w:vAlign w:val="center"/>
          </w:tcPr>
          <w:p w14:paraId="5A4E65EE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1.45, 1.38)</w:t>
            </w:r>
          </w:p>
        </w:tc>
      </w:tr>
      <w:tr w:rsidR="00F11C0C" w:rsidRPr="00FA4342" w14:paraId="40F9868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6A1AC47" w14:textId="3D9B5501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35AF27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center"/>
          </w:tcPr>
          <w:p w14:paraId="231399F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center"/>
          </w:tcPr>
          <w:p w14:paraId="4205719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525" w:type="dxa"/>
            <w:vAlign w:val="center"/>
          </w:tcPr>
          <w:p w14:paraId="65E2984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12, 0.38)</w:t>
            </w:r>
          </w:p>
        </w:tc>
      </w:tr>
      <w:tr w:rsidR="00F11C0C" w:rsidRPr="00FA4342" w14:paraId="7AD713B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FAAF0F7" w14:textId="525C7264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EAFA3E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90" w:type="dxa"/>
            <w:vAlign w:val="center"/>
          </w:tcPr>
          <w:p w14:paraId="208ECD14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vAlign w:val="center"/>
          </w:tcPr>
          <w:p w14:paraId="215E46B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525" w:type="dxa"/>
            <w:vAlign w:val="center"/>
          </w:tcPr>
          <w:p w14:paraId="38CBBB24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73, 0.50)</w:t>
            </w:r>
          </w:p>
        </w:tc>
      </w:tr>
      <w:tr w:rsidR="00F11C0C" w:rsidRPr="00FA4342" w14:paraId="58DDBE2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81B4F4F" w14:textId="123A1AB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ABE53A7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90" w:type="dxa"/>
            <w:vAlign w:val="center"/>
          </w:tcPr>
          <w:p w14:paraId="329C123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0" w:type="dxa"/>
            <w:vAlign w:val="center"/>
          </w:tcPr>
          <w:p w14:paraId="2873E56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525" w:type="dxa"/>
            <w:vAlign w:val="center"/>
          </w:tcPr>
          <w:p w14:paraId="01349250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1.22, 0.47)</w:t>
            </w:r>
          </w:p>
        </w:tc>
      </w:tr>
      <w:tr w:rsidR="00F11C0C" w:rsidRPr="00FA4342" w14:paraId="6CC11E9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DD40B99" w14:textId="616C741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ACDCB7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center"/>
          </w:tcPr>
          <w:p w14:paraId="2402863E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0FE4CA5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525" w:type="dxa"/>
            <w:vAlign w:val="center"/>
          </w:tcPr>
          <w:p w14:paraId="5733794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03, 0.04)</w:t>
            </w:r>
          </w:p>
        </w:tc>
      </w:tr>
      <w:tr w:rsidR="00F11C0C" w:rsidRPr="00FA4342" w14:paraId="3B9633C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7BF79B8" w14:textId="12B8017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7AD733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7429E9F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07023CB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525" w:type="dxa"/>
            <w:vAlign w:val="center"/>
          </w:tcPr>
          <w:p w14:paraId="7BDF2B8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0.00, 0.00)</w:t>
            </w:r>
          </w:p>
        </w:tc>
      </w:tr>
      <w:tr w:rsidR="00F11C0C" w:rsidRPr="00FA4342" w14:paraId="702D06C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C4D7A2B" w14:textId="225DCFCA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354766D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90" w:type="dxa"/>
            <w:vAlign w:val="center"/>
          </w:tcPr>
          <w:p w14:paraId="2A4FECE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vAlign w:val="center"/>
          </w:tcPr>
          <w:p w14:paraId="5740CB7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525" w:type="dxa"/>
            <w:vAlign w:val="center"/>
          </w:tcPr>
          <w:p w14:paraId="6BCB4543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91, 0.32)</w:t>
            </w:r>
          </w:p>
        </w:tc>
      </w:tr>
      <w:tr w:rsidR="00F11C0C" w:rsidRPr="00FA4342" w14:paraId="43CC1B3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A6A3925" w14:textId="0CB1FEF4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81EF81D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0" w:type="dxa"/>
            <w:vAlign w:val="center"/>
          </w:tcPr>
          <w:p w14:paraId="472148CD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0" w:type="dxa"/>
            <w:vAlign w:val="center"/>
          </w:tcPr>
          <w:p w14:paraId="62F2B943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525" w:type="dxa"/>
            <w:vAlign w:val="center"/>
          </w:tcPr>
          <w:p w14:paraId="14BA228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62, 1.46)</w:t>
            </w:r>
          </w:p>
        </w:tc>
      </w:tr>
      <w:tr w:rsidR="00F11C0C" w:rsidRPr="00FA4342" w14:paraId="16A0DF9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83CFC54" w14:textId="309FD83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6A8D2D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90" w:type="dxa"/>
            <w:vAlign w:val="center"/>
          </w:tcPr>
          <w:p w14:paraId="35AD886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0" w:type="dxa"/>
            <w:vAlign w:val="center"/>
          </w:tcPr>
          <w:p w14:paraId="5D55B7E5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525" w:type="dxa"/>
            <w:vAlign w:val="center"/>
          </w:tcPr>
          <w:p w14:paraId="3C7CB10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1.26, 0.36)</w:t>
            </w:r>
          </w:p>
        </w:tc>
      </w:tr>
      <w:tr w:rsidR="00F11C0C" w:rsidRPr="00FA4342" w14:paraId="2D696FA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4AD9F15" w14:textId="4367478D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3BCC79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vAlign w:val="center"/>
          </w:tcPr>
          <w:p w14:paraId="7C40BE7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0" w:type="dxa"/>
            <w:vAlign w:val="center"/>
          </w:tcPr>
          <w:p w14:paraId="5AD7F5A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525" w:type="dxa"/>
            <w:vAlign w:val="center"/>
          </w:tcPr>
          <w:p w14:paraId="29F815CF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47, 1.64)</w:t>
            </w:r>
          </w:p>
        </w:tc>
      </w:tr>
      <w:tr w:rsidR="00F11C0C" w:rsidRPr="00FA4342" w14:paraId="059A477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0EC4DA1" w14:textId="25A12BB2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46AE0AC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0" w:type="dxa"/>
            <w:vAlign w:val="center"/>
          </w:tcPr>
          <w:p w14:paraId="5339EF64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0" w:type="dxa"/>
            <w:vAlign w:val="center"/>
          </w:tcPr>
          <w:p w14:paraId="70A19F0D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525" w:type="dxa"/>
            <w:vAlign w:val="center"/>
          </w:tcPr>
          <w:p w14:paraId="035F99C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1.02, 1.79)</w:t>
            </w:r>
          </w:p>
        </w:tc>
      </w:tr>
      <w:tr w:rsidR="00F11C0C" w:rsidRPr="00FA4342" w14:paraId="517D01E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AB4B5F1" w14:textId="6EC44FE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1B48EE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center"/>
          </w:tcPr>
          <w:p w14:paraId="16DA2DA6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0" w:type="dxa"/>
            <w:vAlign w:val="center"/>
          </w:tcPr>
          <w:p w14:paraId="4B15FFF6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525" w:type="dxa"/>
            <w:vAlign w:val="center"/>
          </w:tcPr>
          <w:p w14:paraId="26096539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96, 0.98)</w:t>
            </w:r>
          </w:p>
        </w:tc>
      </w:tr>
      <w:tr w:rsidR="00F11C0C" w:rsidRPr="00FA4342" w14:paraId="0D0B3A7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3BF4F6A" w14:textId="7A4326C9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D567472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0" w:type="dxa"/>
            <w:vAlign w:val="center"/>
          </w:tcPr>
          <w:p w14:paraId="18BDF236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vAlign w:val="center"/>
          </w:tcPr>
          <w:p w14:paraId="4A01CF5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525" w:type="dxa"/>
            <w:vAlign w:val="center"/>
          </w:tcPr>
          <w:p w14:paraId="427B3E20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14, 1.04)</w:t>
            </w:r>
          </w:p>
        </w:tc>
      </w:tr>
      <w:tr w:rsidR="00F11C0C" w:rsidRPr="00FA4342" w14:paraId="54B51231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02CE2C0B" w14:textId="4B34C00F" w:rsidR="00F11C0C" w:rsidRPr="00FA4342" w:rsidRDefault="00F11C0C" w:rsidP="00F11C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A7C427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C0DB57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4F804A7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9D753C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701178D6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4187BE0A" w14:textId="6B57FED8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F92501D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7B183123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6A220C4A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525" w:type="dxa"/>
            <w:vAlign w:val="center"/>
          </w:tcPr>
          <w:p w14:paraId="373E6766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04, 0.14)</w:t>
            </w:r>
          </w:p>
        </w:tc>
      </w:tr>
      <w:tr w:rsidR="00F11C0C" w:rsidRPr="00FA4342" w14:paraId="01A6DFBB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6955A034" w14:textId="778E2817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4EFCB7A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4E5DBFF7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7D9A4CDB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525" w:type="dxa"/>
            <w:vAlign w:val="center"/>
          </w:tcPr>
          <w:p w14:paraId="23835D81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07, 0.18)</w:t>
            </w:r>
          </w:p>
        </w:tc>
      </w:tr>
      <w:tr w:rsidR="00F11C0C" w:rsidRPr="00FA4342" w14:paraId="442BD6D4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9E1AF72" w14:textId="09A3437E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2149030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49EC7CD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0" w:type="dxa"/>
            <w:vAlign w:val="center"/>
          </w:tcPr>
          <w:p w14:paraId="107E4A88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525" w:type="dxa"/>
            <w:vAlign w:val="center"/>
          </w:tcPr>
          <w:p w14:paraId="57FDF1A3" w14:textId="77777777" w:rsidR="00F11C0C" w:rsidRPr="003C7212" w:rsidRDefault="00F11C0C" w:rsidP="00F11C0C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48, 0.55)</w:t>
            </w:r>
          </w:p>
        </w:tc>
      </w:tr>
      <w:tr w:rsidR="00A56E25" w:rsidRPr="00FA4342" w14:paraId="0DABE355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60DD49F9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46BAFD3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5244E760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386D30C8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4FF53981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sz w:val="18"/>
                <w:szCs w:val="18"/>
              </w:rPr>
              <w:t>Included</w:t>
            </w:r>
          </w:p>
        </w:tc>
      </w:tr>
      <w:tr w:rsidR="00A56E25" w:rsidRPr="00FA4342" w14:paraId="7FC083CA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163CE2B6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38D227C0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714BBD19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01A26BCF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4F0EA443" w14:textId="77777777" w:rsidR="00A56E25" w:rsidRPr="003C7212" w:rsidRDefault="00A56E25" w:rsidP="002279A4">
            <w:pPr>
              <w:jc w:val="center"/>
              <w:rPr>
                <w:sz w:val="18"/>
                <w:szCs w:val="18"/>
              </w:rPr>
            </w:pPr>
            <w:r w:rsidRPr="003C7212">
              <w:rPr>
                <w:color w:val="000000"/>
                <w:sz w:val="18"/>
                <w:szCs w:val="18"/>
              </w:rPr>
              <w:t>(-0.16, 3.16)</w:t>
            </w:r>
          </w:p>
        </w:tc>
      </w:tr>
      <w:tr w:rsidR="00A56E25" w:rsidRPr="00FA4342" w14:paraId="771A2819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178CE5CE" w14:textId="77777777" w:rsidR="00A56E25" w:rsidRPr="00FA4342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1358C869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500D1CF1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21C1741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2AB4D9F4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FA4342" w14:paraId="69B2F7C5" w14:textId="77777777" w:rsidTr="002279A4">
        <w:tc>
          <w:tcPr>
            <w:tcW w:w="9350" w:type="dxa"/>
            <w:gridSpan w:val="5"/>
            <w:vAlign w:val="bottom"/>
          </w:tcPr>
          <w:p w14:paraId="41814BB5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 xml:space="preserve">Number of observations: </w:t>
            </w:r>
            <w:r>
              <w:rPr>
                <w:sz w:val="18"/>
                <w:szCs w:val="18"/>
              </w:rPr>
              <w:t>13,851</w:t>
            </w:r>
          </w:p>
          <w:p w14:paraId="184225B7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 xml:space="preserve">Log pseudolikelihood: </w:t>
            </w:r>
            <w:r w:rsidRPr="003C7212">
              <w:rPr>
                <w:sz w:val="18"/>
                <w:szCs w:val="18"/>
              </w:rPr>
              <w:t>-9</w:t>
            </w:r>
            <w:r>
              <w:rPr>
                <w:sz w:val="18"/>
                <w:szCs w:val="18"/>
              </w:rPr>
              <w:t>,</w:t>
            </w:r>
            <w:r w:rsidRPr="003C7212">
              <w:rPr>
                <w:sz w:val="18"/>
                <w:szCs w:val="18"/>
              </w:rPr>
              <w:t>227.9</w:t>
            </w:r>
            <w:r>
              <w:rPr>
                <w:sz w:val="18"/>
                <w:szCs w:val="18"/>
              </w:rPr>
              <w:t>4</w:t>
            </w:r>
          </w:p>
          <w:p w14:paraId="3CAD917B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Pseudo R</w:t>
            </w:r>
            <w:r w:rsidRPr="00FA4342">
              <w:rPr>
                <w:sz w:val="18"/>
                <w:szCs w:val="18"/>
                <w:vertAlign w:val="superscript"/>
              </w:rPr>
              <w:t>2</w:t>
            </w:r>
            <w:r w:rsidRPr="00FA4342">
              <w:rPr>
                <w:sz w:val="18"/>
                <w:szCs w:val="18"/>
              </w:rPr>
              <w:t>: 0.</w:t>
            </w:r>
            <w:r>
              <w:rPr>
                <w:sz w:val="18"/>
                <w:szCs w:val="18"/>
              </w:rPr>
              <w:t>02</w:t>
            </w:r>
          </w:p>
        </w:tc>
      </w:tr>
    </w:tbl>
    <w:p w14:paraId="11D8237A" w14:textId="77777777" w:rsidR="00A56E25" w:rsidRDefault="00A56E25" w:rsidP="00A56E25"/>
    <w:p w14:paraId="2BD5A9CE" w14:textId="77777777" w:rsidR="00A56E25" w:rsidRDefault="00A56E25" w:rsidP="00A56E25"/>
    <w:p w14:paraId="3EE01D4D" w14:textId="77777777" w:rsidR="00A56E25" w:rsidRDefault="00A56E25" w:rsidP="00A56E25"/>
    <w:p w14:paraId="36D0E82B" w14:textId="77777777" w:rsidR="00A56E25" w:rsidRDefault="00A56E25" w:rsidP="00A56E25"/>
    <w:p w14:paraId="07678142" w14:textId="64B3E58F" w:rsidR="00A56E25" w:rsidRDefault="00A56E25" w:rsidP="00A56E25">
      <w:pPr>
        <w:spacing w:after="160" w:line="259" w:lineRule="auto"/>
      </w:pPr>
    </w:p>
    <w:sectPr w:rsidR="00A56E25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16510" w14:textId="77777777" w:rsidR="00236CAC" w:rsidRDefault="00236CAC" w:rsidP="00166DBF">
      <w:r>
        <w:separator/>
      </w:r>
    </w:p>
  </w:endnote>
  <w:endnote w:type="continuationSeparator" w:id="0">
    <w:p w14:paraId="343DB02C" w14:textId="77777777" w:rsidR="00236CAC" w:rsidRDefault="00236CAC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D68CB" w14:textId="77777777" w:rsidR="00236CAC" w:rsidRDefault="00236CAC" w:rsidP="00166DBF">
      <w:r>
        <w:separator/>
      </w:r>
    </w:p>
  </w:footnote>
  <w:footnote w:type="continuationSeparator" w:id="0">
    <w:p w14:paraId="48DEE306" w14:textId="77777777" w:rsidR="00236CAC" w:rsidRDefault="00236CAC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6C99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36CAC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3C8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29E0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0906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D73C2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3BD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